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99"/>
        <w:tblW w:w="9872" w:type="dxa"/>
        <w:tblLook w:val="04A0" w:firstRow="1" w:lastRow="0" w:firstColumn="1" w:lastColumn="0" w:noHBand="0" w:noVBand="1"/>
      </w:tblPr>
      <w:tblGrid>
        <w:gridCol w:w="1283"/>
        <w:gridCol w:w="4344"/>
        <w:gridCol w:w="4245"/>
      </w:tblGrid>
      <w:tr w:rsidR="00834D9D" w:rsidRPr="00E24967" w14:paraId="6FCCDA24" w14:textId="77777777" w:rsidTr="00F7357B">
        <w:trPr>
          <w:trHeight w:val="488"/>
        </w:trPr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62180B1B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 xml:space="preserve">   Gene</w:t>
            </w:r>
          </w:p>
        </w:tc>
        <w:tc>
          <w:tcPr>
            <w:tcW w:w="4344" w:type="dxa"/>
            <w:tcBorders>
              <w:left w:val="nil"/>
              <w:bottom w:val="single" w:sz="4" w:space="0" w:color="auto"/>
              <w:right w:val="nil"/>
            </w:tcBorders>
          </w:tcPr>
          <w:p w14:paraId="4F6EFE0C" w14:textId="77777777" w:rsidR="00834D9D" w:rsidRPr="00E24967" w:rsidRDefault="00834D9D" w:rsidP="00F7357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45" w:type="dxa"/>
            <w:tcBorders>
              <w:left w:val="nil"/>
              <w:bottom w:val="single" w:sz="4" w:space="0" w:color="auto"/>
              <w:right w:val="nil"/>
            </w:tcBorders>
          </w:tcPr>
          <w:p w14:paraId="7014FA22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 xml:space="preserve">   Reverse primer</w:t>
            </w:r>
          </w:p>
        </w:tc>
      </w:tr>
      <w:tr w:rsidR="00834D9D" w:rsidRPr="00E24967" w14:paraId="046D1AB6" w14:textId="77777777" w:rsidTr="00F7357B">
        <w:trPr>
          <w:trHeight w:val="488"/>
        </w:trPr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20D99795" w14:textId="77777777" w:rsidR="00834D9D" w:rsidRPr="00E24967" w:rsidRDefault="00834D9D" w:rsidP="00F7357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344" w:type="dxa"/>
            <w:tcBorders>
              <w:left w:val="nil"/>
              <w:bottom w:val="nil"/>
              <w:right w:val="nil"/>
            </w:tcBorders>
          </w:tcPr>
          <w:p w14:paraId="5698F662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ACCCAGAAGACTGTGGATGG</w:t>
            </w:r>
          </w:p>
        </w:tc>
        <w:tc>
          <w:tcPr>
            <w:tcW w:w="4245" w:type="dxa"/>
            <w:tcBorders>
              <w:left w:val="nil"/>
              <w:bottom w:val="nil"/>
              <w:right w:val="nil"/>
            </w:tcBorders>
          </w:tcPr>
          <w:p w14:paraId="453103D7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CACATTGGGGGTAGGAACAC</w:t>
            </w:r>
          </w:p>
        </w:tc>
      </w:tr>
      <w:tr w:rsidR="00834D9D" w:rsidRPr="00E24967" w14:paraId="04CC422A" w14:textId="77777777" w:rsidTr="00F7357B">
        <w:trPr>
          <w:trHeight w:val="504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8A67628" w14:textId="77777777" w:rsidR="00834D9D" w:rsidRPr="00E24967" w:rsidRDefault="00834D9D" w:rsidP="00F7357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550FC5A8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ATGTCTCAGCCTCTTCTCATTC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91E91CD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GCTTGTCACTCGAATTTTGAGA</w:t>
            </w:r>
          </w:p>
        </w:tc>
      </w:tr>
      <w:tr w:rsidR="00834D9D" w:rsidRPr="00E24967" w14:paraId="466D2708" w14:textId="77777777" w:rsidTr="00F7357B">
        <w:trPr>
          <w:trHeight w:val="488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B12ECD2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 xml:space="preserve">  IL-6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10140A89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CTCCCAACAGACCTGTCTATAC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6BE4DFDE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CCATTGCACAACTCTTTTCTCA</w:t>
            </w:r>
          </w:p>
        </w:tc>
      </w:tr>
      <w:tr w:rsidR="00834D9D" w:rsidRPr="00E24967" w14:paraId="1BD08243" w14:textId="77777777" w:rsidTr="00F7357B">
        <w:trPr>
          <w:trHeight w:val="488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47F4096" w14:textId="77777777" w:rsidR="00834D9D" w:rsidRPr="00E24967" w:rsidRDefault="00834D9D" w:rsidP="00F7357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00DD9CCD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CACTACAGGCTCCGAGATGAAC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0D523F0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TGTCGTTGCTTGGTTCTCCTTGT</w:t>
            </w:r>
          </w:p>
        </w:tc>
      </w:tr>
      <w:tr w:rsidR="00834D9D" w:rsidRPr="00E24967" w14:paraId="62E95505" w14:textId="77777777" w:rsidTr="00F7357B">
        <w:trPr>
          <w:trHeight w:val="488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921FBA3" w14:textId="77777777" w:rsidR="00834D9D" w:rsidRPr="00E24967" w:rsidRDefault="00834D9D" w:rsidP="00F7357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17BF7801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CACAGAAGAGGCAAGGCGACAG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276B8566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GAATGACCCTGACTGGCACTAACC</w:t>
            </w:r>
          </w:p>
        </w:tc>
      </w:tr>
      <w:tr w:rsidR="00834D9D" w:rsidRPr="00E24967" w14:paraId="0AD273A2" w14:textId="77777777" w:rsidTr="00F7357B">
        <w:trPr>
          <w:trHeight w:val="488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C6F9F26" w14:textId="77777777" w:rsidR="00834D9D" w:rsidRPr="00E24967" w:rsidRDefault="00834D9D" w:rsidP="00F7357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513931B8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AGCAGAACCAGGAGTCCGAGAAG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1A355389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GGGCAGTAGCAGATAAAGGCATCG</w:t>
            </w:r>
          </w:p>
        </w:tc>
      </w:tr>
      <w:tr w:rsidR="00834D9D" w:rsidRPr="00E24967" w14:paraId="6CC10ABC" w14:textId="77777777" w:rsidTr="00F7357B">
        <w:trPr>
          <w:trHeight w:val="504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6AABE8E" w14:textId="77777777" w:rsidR="00834D9D" w:rsidRPr="00E24967" w:rsidRDefault="00834D9D" w:rsidP="00F7357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TRAF6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1F5D29FA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ACAGCAACTCTTACAGCCAGGAAAC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54200DDF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AACCACTGAGCCAATTCTCCAACC</w:t>
            </w:r>
          </w:p>
        </w:tc>
      </w:tr>
      <w:tr w:rsidR="00834D9D" w:rsidRPr="00E24967" w14:paraId="78E3CB12" w14:textId="77777777" w:rsidTr="00F7357B">
        <w:trPr>
          <w:trHeight w:val="488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4C5CFA0" w14:textId="77777777" w:rsidR="00834D9D" w:rsidRPr="00E24967" w:rsidRDefault="00834D9D" w:rsidP="00F7357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73BAF461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CACAGTGAGCAGAGCAGGCATAG</w:t>
            </w:r>
          </w:p>
        </w:tc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</w:tcPr>
          <w:p w14:paraId="663E2379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TTGTCAGGAGCAGCACCATTCTTAC</w:t>
            </w:r>
          </w:p>
        </w:tc>
      </w:tr>
      <w:tr w:rsidR="00834D9D" w:rsidRPr="00E24967" w14:paraId="0EC6C295" w14:textId="77777777" w:rsidTr="00F7357B">
        <w:trPr>
          <w:trHeight w:val="488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263E1" w14:textId="514B74F3" w:rsidR="00834D9D" w:rsidRPr="00E24967" w:rsidRDefault="00834D9D" w:rsidP="001179ED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="005A264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4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E8FC5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AGACCCAGGAGTGTTCACAGACC</w:t>
            </w:r>
          </w:p>
        </w:tc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E5B06" w14:textId="77777777" w:rsidR="00834D9D" w:rsidRPr="00E24967" w:rsidRDefault="00834D9D" w:rsidP="00F73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967">
              <w:rPr>
                <w:rFonts w:ascii="Times New Roman" w:hAnsi="Times New Roman" w:cs="Times New Roman"/>
                <w:sz w:val="24"/>
                <w:szCs w:val="24"/>
              </w:rPr>
              <w:t>GTCACCAGGCGAGTTATAGCTTCAG</w:t>
            </w:r>
          </w:p>
        </w:tc>
      </w:tr>
    </w:tbl>
    <w:p w14:paraId="461D45E9" w14:textId="706E87D3" w:rsidR="00B010AB" w:rsidRPr="00E24967" w:rsidRDefault="006237FD" w:rsidP="00B010AB">
      <w:pPr>
        <w:spacing w:line="360" w:lineRule="auto"/>
        <w:ind w:firstLineChars="200" w:firstLine="480"/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24967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090EBC" w:rsidRPr="00E2496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E249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90EBC" w:rsidRPr="00E249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90EBC" w:rsidRPr="00E24967">
        <w:rPr>
          <w:rFonts w:ascii="Times New Roman" w:hAnsi="Times New Roman" w:cs="Times New Roman"/>
          <w:sz w:val="24"/>
          <w:szCs w:val="24"/>
        </w:rPr>
        <w:t xml:space="preserve"> </w:t>
      </w:r>
      <w:r w:rsidRPr="00E24967">
        <w:rPr>
          <w:rFonts w:ascii="Times New Roman" w:hAnsi="Times New Roman" w:cs="Times New Roman"/>
          <w:sz w:val="24"/>
          <w:szCs w:val="24"/>
        </w:rPr>
        <w:t xml:space="preserve"> </w:t>
      </w:r>
      <w:r w:rsidRPr="00E2496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90EBC" w:rsidRPr="00E24967">
        <w:rPr>
          <w:rFonts w:ascii="Times New Roman" w:hAnsi="Times New Roman" w:cs="Times New Roman"/>
          <w:b/>
          <w:bCs/>
          <w:sz w:val="24"/>
          <w:szCs w:val="24"/>
        </w:rPr>
        <w:t xml:space="preserve">rimers </w:t>
      </w:r>
      <w:r w:rsidRPr="00E24967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090EBC" w:rsidRPr="00E24967">
        <w:rPr>
          <w:rFonts w:ascii="Times New Roman" w:hAnsi="Times New Roman" w:cs="Times New Roman"/>
          <w:b/>
          <w:bCs/>
          <w:sz w:val="24"/>
          <w:szCs w:val="24"/>
        </w:rPr>
        <w:t>for the real-time PCR</w:t>
      </w:r>
    </w:p>
    <w:p w14:paraId="3D9577E4" w14:textId="62662D24" w:rsidR="00C34836" w:rsidRPr="00E24967" w:rsidRDefault="00F30C18" w:rsidP="007971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4967">
        <w:rPr>
          <w:rFonts w:ascii="Times New Roman" w:hAnsi="Times New Roman" w:cs="Times New Roman"/>
          <w:sz w:val="24"/>
          <w:szCs w:val="24"/>
        </w:rPr>
        <w:t xml:space="preserve">NOTE: </w:t>
      </w:r>
      <w:r w:rsidR="00C34836" w:rsidRPr="00E24967">
        <w:rPr>
          <w:rStyle w:val="fontstyle01"/>
          <w:rFonts w:ascii="Times New Roman" w:hAnsi="Times New Roman" w:cs="Times New Roman"/>
          <w:sz w:val="24"/>
          <w:szCs w:val="24"/>
        </w:rPr>
        <w:t xml:space="preserve">GADPH: </w:t>
      </w:r>
      <w:r w:rsidR="00C34836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glyceraldehyde-3-phosphate dehydrogenase, </w:t>
      </w:r>
      <w:r w:rsidR="00C34836" w:rsidRPr="00E24967">
        <w:rPr>
          <w:rStyle w:val="fontstyle01"/>
          <w:rFonts w:ascii="Times New Roman" w:hAnsi="Times New Roman" w:cs="Times New Roman"/>
          <w:sz w:val="24"/>
          <w:szCs w:val="24"/>
        </w:rPr>
        <w:t>IL-1</w:t>
      </w:r>
      <w:r w:rsidR="00853261" w:rsidRPr="00E24967">
        <w:rPr>
          <w:rStyle w:val="fontstyle31"/>
          <w:rFonts w:ascii="Times New Roman" w:hAnsi="Times New Roman" w:cs="Times New Roman"/>
          <w:sz w:val="24"/>
          <w:szCs w:val="24"/>
        </w:rPr>
        <w:t>β:</w:t>
      </w:r>
      <w:r w:rsidR="00853261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 interleukin</w:t>
      </w:r>
      <w:r w:rsidR="00C34836" w:rsidRPr="00E24967">
        <w:rPr>
          <w:rStyle w:val="fontstyle21"/>
          <w:rFonts w:ascii="Times New Roman" w:hAnsi="Times New Roman" w:cs="Times New Roman"/>
          <w:sz w:val="24"/>
          <w:szCs w:val="24"/>
        </w:rPr>
        <w:t>-1</w:t>
      </w:r>
      <w:r w:rsidR="00C34836" w:rsidRPr="00E24967">
        <w:rPr>
          <w:rStyle w:val="fontstyle41"/>
          <w:rFonts w:ascii="Times New Roman" w:hAnsi="Times New Roman" w:cs="Times New Roman"/>
          <w:sz w:val="24"/>
          <w:szCs w:val="24"/>
        </w:rPr>
        <w:t>β</w:t>
      </w:r>
      <w:r w:rsidR="00C34836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, </w:t>
      </w:r>
      <w:r w:rsidR="00C34836" w:rsidRPr="00E24967">
        <w:rPr>
          <w:rStyle w:val="fontstyle01"/>
          <w:rFonts w:ascii="Times New Roman" w:hAnsi="Times New Roman" w:cs="Times New Roman"/>
          <w:sz w:val="24"/>
          <w:szCs w:val="24"/>
        </w:rPr>
        <w:t xml:space="preserve">IL-6: </w:t>
      </w:r>
      <w:r w:rsidR="00C34836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interleukin-6, </w:t>
      </w:r>
      <w:r w:rsidR="00C34836" w:rsidRPr="00E24967">
        <w:rPr>
          <w:rStyle w:val="fontstyle01"/>
          <w:rFonts w:ascii="Times New Roman" w:hAnsi="Times New Roman" w:cs="Times New Roman"/>
          <w:sz w:val="24"/>
          <w:szCs w:val="24"/>
        </w:rPr>
        <w:t>TNF-</w:t>
      </w:r>
      <w:r w:rsidR="00C34836" w:rsidRPr="00E24967">
        <w:rPr>
          <w:rStyle w:val="fontstyle31"/>
          <w:rFonts w:ascii="Times New Roman" w:hAnsi="Times New Roman" w:cs="Times New Roman"/>
          <w:sz w:val="24"/>
          <w:szCs w:val="24"/>
        </w:rPr>
        <w:t xml:space="preserve">α: </w:t>
      </w:r>
      <w:r w:rsidR="00C34836" w:rsidRPr="00E24967">
        <w:rPr>
          <w:rStyle w:val="fontstyle21"/>
          <w:rFonts w:ascii="Times New Roman" w:hAnsi="Times New Roman" w:cs="Times New Roman"/>
          <w:sz w:val="24"/>
          <w:szCs w:val="24"/>
        </w:rPr>
        <w:t>tumor necrosis factor alpha,</w:t>
      </w:r>
      <w:r w:rsidR="00C34836" w:rsidRPr="00E24967">
        <w:rPr>
          <w:rFonts w:ascii="Times New Roman" w:hAnsi="Times New Roman" w:cs="Times New Roman"/>
        </w:rPr>
        <w:t xml:space="preserve"> </w:t>
      </w:r>
      <w:r w:rsidR="00C34836" w:rsidRPr="00E24967">
        <w:rPr>
          <w:rStyle w:val="fontstyle21"/>
          <w:rFonts w:ascii="Times New Roman" w:hAnsi="Times New Roman" w:cs="Times New Roman"/>
          <w:sz w:val="24"/>
          <w:szCs w:val="24"/>
        </w:rPr>
        <w:t>TLR</w:t>
      </w:r>
      <w:r w:rsidR="00853261" w:rsidRPr="00E24967">
        <w:rPr>
          <w:rStyle w:val="fontstyle21"/>
          <w:rFonts w:ascii="Times New Roman" w:hAnsi="Times New Roman" w:cs="Times New Roman"/>
          <w:sz w:val="24"/>
          <w:szCs w:val="24"/>
        </w:rPr>
        <w:t>4: toll</w:t>
      </w:r>
      <w:r w:rsidR="00164F5F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-like receptor 4, </w:t>
      </w:r>
      <w:r w:rsidR="00164F5F" w:rsidRPr="00E24967">
        <w:rPr>
          <w:rFonts w:ascii="Times New Roman" w:hAnsi="Times New Roman" w:cs="Times New Roman"/>
          <w:sz w:val="24"/>
          <w:szCs w:val="24"/>
        </w:rPr>
        <w:t xml:space="preserve">MyD88: </w:t>
      </w:r>
      <w:r w:rsidR="00C34836" w:rsidRPr="00E24967">
        <w:rPr>
          <w:rStyle w:val="fontstyle21"/>
          <w:rFonts w:ascii="Times New Roman" w:hAnsi="Times New Roman" w:cs="Times New Roman"/>
          <w:sz w:val="24"/>
          <w:szCs w:val="24"/>
        </w:rPr>
        <w:t>myeloid differentiation factor 88</w:t>
      </w:r>
      <w:r w:rsidR="00164F5F" w:rsidRPr="00E24967">
        <w:rPr>
          <w:rStyle w:val="fontstyle21"/>
          <w:rFonts w:ascii="Times New Roman" w:hAnsi="Times New Roman" w:cs="Times New Roman"/>
          <w:sz w:val="24"/>
          <w:szCs w:val="24"/>
        </w:rPr>
        <w:t>,</w:t>
      </w:r>
      <w:r w:rsidR="00164F5F" w:rsidRPr="00E24967">
        <w:rPr>
          <w:rFonts w:ascii="Times New Roman" w:hAnsi="Times New Roman" w:cs="Times New Roman"/>
          <w:sz w:val="24"/>
          <w:szCs w:val="24"/>
        </w:rPr>
        <w:t xml:space="preserve"> TRAF6</w:t>
      </w:r>
      <w:r w:rsidR="00164F5F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: </w:t>
      </w:r>
      <w:r w:rsidR="00853261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TNF receptor associated factor 6, JNK: </w:t>
      </w:r>
      <w:r w:rsidR="003D4871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Jun N-terminal Kinase, </w:t>
      </w:r>
      <w:r w:rsidR="00834D9D" w:rsidRPr="00E24967">
        <w:rPr>
          <w:rFonts w:ascii="Times New Roman" w:hAnsi="Times New Roman" w:cs="Times New Roman"/>
          <w:color w:val="131413"/>
          <w:sz w:val="24"/>
          <w:szCs w:val="24"/>
        </w:rPr>
        <w:t>NF-</w:t>
      </w:r>
      <w:proofErr w:type="spellStart"/>
      <w:r w:rsidR="00834D9D" w:rsidRPr="00E24967">
        <w:rPr>
          <w:rFonts w:ascii="Times New Roman" w:hAnsi="Times New Roman" w:cs="Times New Roman"/>
          <w:color w:val="131413"/>
          <w:sz w:val="24"/>
          <w:szCs w:val="24"/>
        </w:rPr>
        <w:t>κB</w:t>
      </w:r>
      <w:proofErr w:type="spellEnd"/>
      <w:r w:rsidR="006E6B4F">
        <w:rPr>
          <w:rStyle w:val="fontstyle21"/>
          <w:rFonts w:ascii="Times New Roman" w:hAnsi="Times New Roman" w:cs="Times New Roman"/>
          <w:sz w:val="24"/>
          <w:szCs w:val="24"/>
        </w:rPr>
        <w:t>/</w:t>
      </w:r>
      <w:r w:rsidR="00853261" w:rsidRPr="00E24967">
        <w:rPr>
          <w:rStyle w:val="fontstyle21"/>
          <w:rFonts w:ascii="Times New Roman" w:hAnsi="Times New Roman" w:cs="Times New Roman"/>
          <w:sz w:val="24"/>
          <w:szCs w:val="24"/>
        </w:rPr>
        <w:t>P65:</w:t>
      </w:r>
      <w:r w:rsidR="001F3AC5" w:rsidRPr="00E24967">
        <w:rPr>
          <w:rFonts w:ascii="Times New Roman" w:hAnsi="Times New Roman" w:cs="Times New Roman"/>
        </w:rPr>
        <w:t xml:space="preserve"> </w:t>
      </w:r>
      <w:r w:rsidR="00E24967" w:rsidRPr="00E24967">
        <w:rPr>
          <w:rFonts w:ascii="Times New Roman" w:hAnsi="Times New Roman" w:cs="Times New Roman"/>
          <w:sz w:val="24"/>
          <w:szCs w:val="24"/>
        </w:rPr>
        <w:t>nuclear</w:t>
      </w:r>
      <w:r w:rsidR="00E24967">
        <w:rPr>
          <w:rFonts w:ascii="Times New Roman" w:hAnsi="Times New Roman" w:cs="Times New Roman"/>
        </w:rPr>
        <w:t xml:space="preserve"> </w:t>
      </w:r>
      <w:r w:rsidR="001F3AC5" w:rsidRPr="00E24967">
        <w:rPr>
          <w:rStyle w:val="fontstyle21"/>
          <w:rFonts w:ascii="Times New Roman" w:hAnsi="Times New Roman" w:cs="Times New Roman"/>
          <w:sz w:val="24"/>
          <w:szCs w:val="24"/>
        </w:rPr>
        <w:t>factor kappa-B p65</w:t>
      </w:r>
      <w:r w:rsidR="00853261" w:rsidRPr="00E2496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</w:p>
    <w:sectPr w:rsidR="00C34836" w:rsidRPr="00E24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E4B31" w14:textId="77777777" w:rsidR="006B29E8" w:rsidRDefault="006B29E8" w:rsidP="00B010AB">
      <w:r>
        <w:separator/>
      </w:r>
    </w:p>
  </w:endnote>
  <w:endnote w:type="continuationSeparator" w:id="0">
    <w:p w14:paraId="772F0080" w14:textId="77777777" w:rsidR="006B29E8" w:rsidRDefault="006B29E8" w:rsidP="00B01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qhsxkAdvTT50a2f13e.I">
    <w:altName w:val="Cambria"/>
    <w:panose1 w:val="00000000000000000000"/>
    <w:charset w:val="00"/>
    <w:family w:val="roman"/>
    <w:notTrueType/>
    <w:pitch w:val="default"/>
  </w:font>
  <w:font w:name="QdpjgbAdvTT3713a231">
    <w:altName w:val="Cambria"/>
    <w:panose1 w:val="00000000000000000000"/>
    <w:charset w:val="00"/>
    <w:family w:val="roman"/>
    <w:notTrueType/>
    <w:pitch w:val="default"/>
  </w:font>
  <w:font w:name="MhylfkAdvTT50a2f13e.I+03">
    <w:altName w:val="Cambria"/>
    <w:panose1 w:val="00000000000000000000"/>
    <w:charset w:val="00"/>
    <w:family w:val="roman"/>
    <w:notTrueType/>
    <w:pitch w:val="default"/>
  </w:font>
  <w:font w:name="SmklyyAdvTT3713a231+0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7264F" w14:textId="77777777" w:rsidR="006B29E8" w:rsidRDefault="006B29E8" w:rsidP="00B010AB">
      <w:r>
        <w:separator/>
      </w:r>
    </w:p>
  </w:footnote>
  <w:footnote w:type="continuationSeparator" w:id="0">
    <w:p w14:paraId="740F42C1" w14:textId="77777777" w:rsidR="006B29E8" w:rsidRDefault="006B29E8" w:rsidP="00B01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EBC"/>
    <w:rsid w:val="00066188"/>
    <w:rsid w:val="00081B7B"/>
    <w:rsid w:val="00090EBC"/>
    <w:rsid w:val="001043A5"/>
    <w:rsid w:val="001179ED"/>
    <w:rsid w:val="00164F5F"/>
    <w:rsid w:val="001F3AC5"/>
    <w:rsid w:val="00210626"/>
    <w:rsid w:val="003D4871"/>
    <w:rsid w:val="00483BEB"/>
    <w:rsid w:val="005A2643"/>
    <w:rsid w:val="006237FD"/>
    <w:rsid w:val="006B29E8"/>
    <w:rsid w:val="006E6B4F"/>
    <w:rsid w:val="0079714A"/>
    <w:rsid w:val="00834D9D"/>
    <w:rsid w:val="00853261"/>
    <w:rsid w:val="0087542D"/>
    <w:rsid w:val="00A13EF7"/>
    <w:rsid w:val="00B010AB"/>
    <w:rsid w:val="00BC0C39"/>
    <w:rsid w:val="00C314C6"/>
    <w:rsid w:val="00C34836"/>
    <w:rsid w:val="00E24967"/>
    <w:rsid w:val="00E83CBC"/>
    <w:rsid w:val="00F30C18"/>
    <w:rsid w:val="00F55755"/>
    <w:rsid w:val="00F7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3CF02"/>
  <w15:chartTrackingRefBased/>
  <w15:docId w15:val="{00C3E8FB-DA9D-4D2E-894E-6D3340F4C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34836"/>
    <w:rPr>
      <w:rFonts w:ascii="SqhsxkAdvTT50a2f13e.I" w:hAnsi="SqhsxkAdvTT50a2f13e.I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0"/>
    <w:rsid w:val="00C34836"/>
    <w:rPr>
      <w:rFonts w:ascii="QdpjgbAdvTT3713a231" w:hAnsi="QdpjgbAdvTT3713a231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31">
    <w:name w:val="fontstyle31"/>
    <w:basedOn w:val="a0"/>
    <w:rsid w:val="00C34836"/>
    <w:rPr>
      <w:rFonts w:ascii="MhylfkAdvTT50a2f13e.I+03" w:hAnsi="MhylfkAdvTT50a2f13e.I+03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41">
    <w:name w:val="fontstyle41"/>
    <w:basedOn w:val="a0"/>
    <w:rsid w:val="00C34836"/>
    <w:rPr>
      <w:rFonts w:ascii="SmklyyAdvTT3713a231+03" w:hAnsi="SmklyyAdvTT3713a231+03" w:hint="default"/>
      <w:b w:val="0"/>
      <w:bCs w:val="0"/>
      <w:i w:val="0"/>
      <w:iCs w:val="0"/>
      <w:color w:val="131413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B010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10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1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10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6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icai</dc:creator>
  <cp:keywords/>
  <dc:description/>
  <cp:lastModifiedBy>zhicai yu</cp:lastModifiedBy>
  <cp:revision>8</cp:revision>
  <dcterms:created xsi:type="dcterms:W3CDTF">2023-05-02T12:23:00Z</dcterms:created>
  <dcterms:modified xsi:type="dcterms:W3CDTF">2023-11-12T13:09:00Z</dcterms:modified>
</cp:coreProperties>
</file>